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BA8AA6" w14:textId="02EB3176" w:rsidR="009D02FC" w:rsidRDefault="0065425F">
      <w:pPr>
        <w:rPr>
          <w:b/>
          <w:bCs/>
          <w:sz w:val="28"/>
          <w:szCs w:val="28"/>
          <w:u w:val="single"/>
        </w:rPr>
      </w:pPr>
      <w:r w:rsidRPr="0065425F">
        <w:rPr>
          <w:b/>
          <w:bCs/>
          <w:sz w:val="28"/>
          <w:szCs w:val="28"/>
          <w:u w:val="single"/>
        </w:rPr>
        <w:t>Supplementary data</w:t>
      </w:r>
    </w:p>
    <w:p w14:paraId="45EB93BB" w14:textId="77777777" w:rsidR="0065425F" w:rsidRDefault="0065425F">
      <w:pPr>
        <w:rPr>
          <w:b/>
          <w:bCs/>
          <w:sz w:val="28"/>
          <w:szCs w:val="28"/>
          <w:u w:val="single"/>
        </w:rPr>
      </w:pPr>
    </w:p>
    <w:tbl>
      <w:tblPr>
        <w:tblStyle w:val="TableGrid"/>
        <w:tblW w:w="91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3"/>
        <w:gridCol w:w="2351"/>
        <w:gridCol w:w="4213"/>
        <w:gridCol w:w="54"/>
      </w:tblGrid>
      <w:tr w:rsidR="00B64608" w:rsidRPr="0065425F" w14:paraId="76152046" w14:textId="77777777" w:rsidTr="00FB146C">
        <w:trPr>
          <w:trHeight w:val="415"/>
        </w:trPr>
        <w:tc>
          <w:tcPr>
            <w:tcW w:w="9121" w:type="dxa"/>
            <w:gridSpan w:val="4"/>
            <w:tcBorders>
              <w:bottom w:val="single" w:sz="4" w:space="0" w:color="auto"/>
            </w:tcBorders>
          </w:tcPr>
          <w:p w14:paraId="6666CF2F" w14:textId="5CF02807" w:rsidR="00B64608" w:rsidRPr="0065425F" w:rsidRDefault="00B64608" w:rsidP="0065425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able S1. </w:t>
            </w:r>
            <w:r w:rsidRPr="00E75D45">
              <w:t xml:space="preserve">Summary data </w:t>
            </w:r>
            <w:r w:rsidR="008B3175">
              <w:t>for</w:t>
            </w:r>
            <w:r w:rsidRPr="00E75D45">
              <w:t xml:space="preserve"> bacteriophage concentrations after each purification method</w:t>
            </w:r>
            <w:r>
              <w:t xml:space="preserve"> from 1×10</w:t>
            </w:r>
            <w:r w:rsidR="00DB1486">
              <w:rPr>
                <w:vertAlign w:val="superscript"/>
              </w:rPr>
              <w:t xml:space="preserve">9 </w:t>
            </w:r>
            <w:r>
              <w:t>PFU mL</w:t>
            </w:r>
            <w:r w:rsidRPr="00B64608">
              <w:rPr>
                <w:vertAlign w:val="superscript"/>
              </w:rPr>
              <w:t>-1</w:t>
            </w:r>
            <w:r>
              <w:t xml:space="preserve">. </w:t>
            </w:r>
          </w:p>
        </w:tc>
      </w:tr>
      <w:tr w:rsidR="00B64608" w:rsidRPr="0065425F" w14:paraId="2D951F46" w14:textId="77777777" w:rsidTr="00B64608">
        <w:trPr>
          <w:gridAfter w:val="1"/>
          <w:wAfter w:w="54" w:type="dxa"/>
          <w:trHeight w:val="415"/>
        </w:trPr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11D08" w14:textId="2DD89760" w:rsidR="00B64608" w:rsidRPr="0065425F" w:rsidRDefault="00B64608" w:rsidP="0065425F">
            <w:pPr>
              <w:rPr>
                <w:b/>
                <w:bCs/>
              </w:rPr>
            </w:pPr>
            <w:r w:rsidRPr="0065425F">
              <w:rPr>
                <w:b/>
                <w:bCs/>
              </w:rPr>
              <w:t>Purification method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3ACC0" w14:textId="6933FD69" w:rsidR="00B64608" w:rsidRPr="0065425F" w:rsidRDefault="00B64608" w:rsidP="0065425F">
            <w:pPr>
              <w:rPr>
                <w:b/>
                <w:bCs/>
              </w:rPr>
            </w:pPr>
            <w:r w:rsidRPr="0065425F">
              <w:rPr>
                <w:b/>
                <w:bCs/>
              </w:rPr>
              <w:t xml:space="preserve">Bacteriophage </w:t>
            </w:r>
          </w:p>
        </w:tc>
        <w:tc>
          <w:tcPr>
            <w:tcW w:w="4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70A5A" w14:textId="32412438" w:rsidR="00B64608" w:rsidRPr="0065425F" w:rsidRDefault="00B64608" w:rsidP="0065425F">
            <w:pPr>
              <w:rPr>
                <w:b/>
                <w:bCs/>
              </w:rPr>
            </w:pPr>
            <w:r w:rsidRPr="0065425F">
              <w:rPr>
                <w:b/>
                <w:bCs/>
              </w:rPr>
              <w:t>Average bacteriophage (PFU</w:t>
            </w:r>
            <w:r w:rsidR="00A80D48">
              <w:rPr>
                <w:b/>
                <w:bCs/>
              </w:rPr>
              <w:t xml:space="preserve"> </w:t>
            </w:r>
            <w:r w:rsidRPr="0065425F">
              <w:rPr>
                <w:b/>
                <w:bCs/>
              </w:rPr>
              <w:t>mL</w:t>
            </w:r>
            <w:r w:rsidR="00A80D48" w:rsidRPr="00A80D48">
              <w:rPr>
                <w:b/>
                <w:bCs/>
                <w:vertAlign w:val="superscript"/>
              </w:rPr>
              <w:t>-1</w:t>
            </w:r>
            <w:r w:rsidRPr="0065425F">
              <w:rPr>
                <w:b/>
                <w:bCs/>
              </w:rPr>
              <w:t>)</w:t>
            </w:r>
          </w:p>
        </w:tc>
      </w:tr>
      <w:tr w:rsidR="00B64608" w:rsidRPr="0065425F" w14:paraId="57654751" w14:textId="77777777" w:rsidTr="00B64608">
        <w:trPr>
          <w:gridAfter w:val="1"/>
          <w:wAfter w:w="54" w:type="dxa"/>
          <w:trHeight w:val="351"/>
        </w:trPr>
        <w:tc>
          <w:tcPr>
            <w:tcW w:w="250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EA09674" w14:textId="77777777" w:rsidR="00B64608" w:rsidRPr="0065425F" w:rsidRDefault="00B64608" w:rsidP="0065425F">
            <w:r w:rsidRPr="00587654">
              <w:t>Triton X-100</w:t>
            </w:r>
          </w:p>
          <w:p w14:paraId="4CDD8E94" w14:textId="4716BEC0" w:rsidR="00B64608" w:rsidRPr="0065425F" w:rsidRDefault="00B64608" w:rsidP="0065425F"/>
        </w:tc>
        <w:tc>
          <w:tcPr>
            <w:tcW w:w="2351" w:type="dxa"/>
            <w:tcBorders>
              <w:top w:val="single" w:sz="4" w:space="0" w:color="auto"/>
            </w:tcBorders>
          </w:tcPr>
          <w:p w14:paraId="6AB3AEE9" w14:textId="44BD1A2B" w:rsidR="00B64608" w:rsidRPr="0065425F" w:rsidRDefault="00B64608" w:rsidP="0065425F">
            <w:r w:rsidRPr="00587654">
              <w:t>FNU1</w:t>
            </w:r>
          </w:p>
        </w:tc>
        <w:tc>
          <w:tcPr>
            <w:tcW w:w="4213" w:type="dxa"/>
            <w:tcBorders>
              <w:top w:val="single" w:sz="4" w:space="0" w:color="auto"/>
            </w:tcBorders>
          </w:tcPr>
          <w:p w14:paraId="0A4A171C" w14:textId="041F7E84" w:rsidR="00B64608" w:rsidRPr="00B64608" w:rsidRDefault="00B64608" w:rsidP="0065425F">
            <w:pPr>
              <w:rPr>
                <w:vertAlign w:val="superscript"/>
              </w:rPr>
            </w:pPr>
            <w:r>
              <w:t>(</w:t>
            </w:r>
            <w:r w:rsidRPr="00587654">
              <w:t>3</w:t>
            </w:r>
            <w:r>
              <w:t xml:space="preserve"> ± </w:t>
            </w:r>
            <w:r w:rsidR="00627B08">
              <w:t>0.</w:t>
            </w:r>
            <w:r>
              <w:t>8</w:t>
            </w:r>
            <w:r w:rsidR="00627B08">
              <w:t>2</w:t>
            </w:r>
            <w:r>
              <w:t>) × 10</w:t>
            </w:r>
            <w:r w:rsidR="00627B08">
              <w:rPr>
                <w:vertAlign w:val="superscript"/>
              </w:rPr>
              <w:t>8</w:t>
            </w:r>
          </w:p>
        </w:tc>
      </w:tr>
      <w:tr w:rsidR="00B64608" w:rsidRPr="0065425F" w14:paraId="7CABC00F" w14:textId="77777777" w:rsidTr="00B64608">
        <w:trPr>
          <w:gridAfter w:val="1"/>
          <w:wAfter w:w="54" w:type="dxa"/>
          <w:trHeight w:val="351"/>
        </w:trPr>
        <w:tc>
          <w:tcPr>
            <w:tcW w:w="2503" w:type="dxa"/>
            <w:vMerge/>
            <w:tcBorders>
              <w:bottom w:val="single" w:sz="4" w:space="0" w:color="auto"/>
            </w:tcBorders>
          </w:tcPr>
          <w:p w14:paraId="636DC677" w14:textId="77777777" w:rsidR="00B64608" w:rsidRPr="0065425F" w:rsidRDefault="00B64608" w:rsidP="0065425F"/>
        </w:tc>
        <w:tc>
          <w:tcPr>
            <w:tcW w:w="2351" w:type="dxa"/>
          </w:tcPr>
          <w:p w14:paraId="0563AD7C" w14:textId="01B8BDA8" w:rsidR="00B64608" w:rsidRPr="0065425F" w:rsidRDefault="00B64608" w:rsidP="0065425F">
            <w:r w:rsidRPr="00587654">
              <w:t>LAh5</w:t>
            </w:r>
          </w:p>
        </w:tc>
        <w:tc>
          <w:tcPr>
            <w:tcW w:w="4213" w:type="dxa"/>
          </w:tcPr>
          <w:p w14:paraId="5C0310E3" w14:textId="51A19F3C" w:rsidR="00B64608" w:rsidRPr="00B64608" w:rsidRDefault="00B64608" w:rsidP="0065425F">
            <w:pPr>
              <w:rPr>
                <w:vertAlign w:val="superscript"/>
              </w:rPr>
            </w:pPr>
            <w:r>
              <w:t>(</w:t>
            </w:r>
            <w:r w:rsidRPr="00587654">
              <w:t>3</w:t>
            </w:r>
            <w:r>
              <w:t xml:space="preserve"> ± 1.63) × 10</w:t>
            </w:r>
            <w:r>
              <w:rPr>
                <w:vertAlign w:val="superscript"/>
              </w:rPr>
              <w:t>8</w:t>
            </w:r>
          </w:p>
        </w:tc>
      </w:tr>
      <w:tr w:rsidR="00B64608" w:rsidRPr="0065425F" w14:paraId="4D8CCAB8" w14:textId="77777777" w:rsidTr="00B64608">
        <w:trPr>
          <w:gridAfter w:val="1"/>
          <w:wAfter w:w="54" w:type="dxa"/>
          <w:trHeight w:val="351"/>
        </w:trPr>
        <w:tc>
          <w:tcPr>
            <w:tcW w:w="2503" w:type="dxa"/>
            <w:vMerge/>
            <w:tcBorders>
              <w:bottom w:val="single" w:sz="4" w:space="0" w:color="auto"/>
            </w:tcBorders>
          </w:tcPr>
          <w:p w14:paraId="63F3F95B" w14:textId="77777777" w:rsidR="00B64608" w:rsidRPr="0065425F" w:rsidRDefault="00B64608" w:rsidP="0065425F"/>
        </w:tc>
        <w:tc>
          <w:tcPr>
            <w:tcW w:w="2351" w:type="dxa"/>
            <w:tcBorders>
              <w:bottom w:val="single" w:sz="4" w:space="0" w:color="auto"/>
            </w:tcBorders>
          </w:tcPr>
          <w:p w14:paraId="21B20648" w14:textId="55EC2698" w:rsidR="00B64608" w:rsidRPr="0065425F" w:rsidRDefault="00B64608" w:rsidP="0065425F">
            <w:r w:rsidRPr="00587654">
              <w:t>LAh10</w:t>
            </w:r>
          </w:p>
        </w:tc>
        <w:tc>
          <w:tcPr>
            <w:tcW w:w="4213" w:type="dxa"/>
            <w:tcBorders>
              <w:bottom w:val="single" w:sz="4" w:space="0" w:color="auto"/>
            </w:tcBorders>
          </w:tcPr>
          <w:p w14:paraId="45A7B30D" w14:textId="12DBD3A6" w:rsidR="00B64608" w:rsidRPr="0065425F" w:rsidRDefault="00B64608" w:rsidP="0065425F">
            <w:r>
              <w:t>(2.70 ± 2.01) × 10</w:t>
            </w:r>
            <w:r>
              <w:rPr>
                <w:vertAlign w:val="superscript"/>
              </w:rPr>
              <w:t>8</w:t>
            </w:r>
          </w:p>
        </w:tc>
      </w:tr>
      <w:tr w:rsidR="00B64608" w:rsidRPr="0065425F" w14:paraId="4548B1B8" w14:textId="77777777" w:rsidTr="00B64608">
        <w:trPr>
          <w:gridAfter w:val="1"/>
          <w:wAfter w:w="54" w:type="dxa"/>
          <w:trHeight w:val="351"/>
        </w:trPr>
        <w:tc>
          <w:tcPr>
            <w:tcW w:w="2503" w:type="dxa"/>
            <w:vMerge w:val="restart"/>
            <w:tcBorders>
              <w:bottom w:val="single" w:sz="4" w:space="0" w:color="auto"/>
            </w:tcBorders>
          </w:tcPr>
          <w:p w14:paraId="69D0BBA6" w14:textId="77777777" w:rsidR="00B64608" w:rsidRPr="0065425F" w:rsidRDefault="00B64608" w:rsidP="0065425F">
            <w:proofErr w:type="spellStart"/>
            <w:r w:rsidRPr="00587654">
              <w:t>CsCl</w:t>
            </w:r>
            <w:proofErr w:type="spellEnd"/>
          </w:p>
          <w:p w14:paraId="2D49DC3F" w14:textId="00DE4383" w:rsidR="00B64608" w:rsidRPr="0065425F" w:rsidRDefault="00B64608" w:rsidP="0065425F"/>
        </w:tc>
        <w:tc>
          <w:tcPr>
            <w:tcW w:w="2351" w:type="dxa"/>
            <w:tcBorders>
              <w:top w:val="single" w:sz="4" w:space="0" w:color="auto"/>
            </w:tcBorders>
          </w:tcPr>
          <w:p w14:paraId="059329D8" w14:textId="5B924139" w:rsidR="00B64608" w:rsidRPr="0065425F" w:rsidRDefault="00B64608" w:rsidP="0065425F">
            <w:r w:rsidRPr="00587654">
              <w:t>FNU1</w:t>
            </w:r>
          </w:p>
        </w:tc>
        <w:tc>
          <w:tcPr>
            <w:tcW w:w="4213" w:type="dxa"/>
            <w:tcBorders>
              <w:top w:val="single" w:sz="4" w:space="0" w:color="auto"/>
            </w:tcBorders>
          </w:tcPr>
          <w:p w14:paraId="79B8E57C" w14:textId="6BF8EBB6" w:rsidR="00B64608" w:rsidRPr="0065425F" w:rsidRDefault="00B64608" w:rsidP="0065425F">
            <w:r>
              <w:t xml:space="preserve">(5.67 ± 1.07) </w:t>
            </w:r>
            <w:r w:rsidR="00A5516F">
              <w:t>× 10</w:t>
            </w:r>
            <w:r w:rsidR="00A5516F" w:rsidRPr="00A5516F">
              <w:rPr>
                <w:vertAlign w:val="superscript"/>
              </w:rPr>
              <w:t>4</w:t>
            </w:r>
          </w:p>
        </w:tc>
      </w:tr>
      <w:tr w:rsidR="00B64608" w:rsidRPr="0065425F" w14:paraId="4BA7B60C" w14:textId="77777777" w:rsidTr="00B64608">
        <w:trPr>
          <w:gridAfter w:val="1"/>
          <w:wAfter w:w="54" w:type="dxa"/>
          <w:trHeight w:val="351"/>
        </w:trPr>
        <w:tc>
          <w:tcPr>
            <w:tcW w:w="2503" w:type="dxa"/>
            <w:vMerge/>
            <w:tcBorders>
              <w:bottom w:val="single" w:sz="4" w:space="0" w:color="auto"/>
            </w:tcBorders>
          </w:tcPr>
          <w:p w14:paraId="10D6BA6F" w14:textId="77777777" w:rsidR="00B64608" w:rsidRPr="0065425F" w:rsidRDefault="00B64608" w:rsidP="0065425F"/>
        </w:tc>
        <w:tc>
          <w:tcPr>
            <w:tcW w:w="2351" w:type="dxa"/>
          </w:tcPr>
          <w:p w14:paraId="18BAFEF5" w14:textId="07BBBEF4" w:rsidR="00B64608" w:rsidRPr="0065425F" w:rsidRDefault="00B64608" w:rsidP="0065425F">
            <w:r w:rsidRPr="00587654">
              <w:t>LAh5</w:t>
            </w:r>
          </w:p>
        </w:tc>
        <w:tc>
          <w:tcPr>
            <w:tcW w:w="4213" w:type="dxa"/>
          </w:tcPr>
          <w:p w14:paraId="58D3AD2E" w14:textId="255FB508" w:rsidR="00B64608" w:rsidRPr="0065425F" w:rsidRDefault="00A5516F" w:rsidP="0065425F">
            <w:r>
              <w:t>(6.00 ± 2.16) × 10</w:t>
            </w:r>
            <w:r>
              <w:rPr>
                <w:vertAlign w:val="superscript"/>
              </w:rPr>
              <w:t>7</w:t>
            </w:r>
          </w:p>
        </w:tc>
      </w:tr>
      <w:tr w:rsidR="00B64608" w:rsidRPr="0065425F" w14:paraId="4BF72AFE" w14:textId="77777777" w:rsidTr="00B64608">
        <w:trPr>
          <w:gridAfter w:val="1"/>
          <w:wAfter w:w="54" w:type="dxa"/>
          <w:trHeight w:val="351"/>
        </w:trPr>
        <w:tc>
          <w:tcPr>
            <w:tcW w:w="2503" w:type="dxa"/>
            <w:vMerge/>
            <w:tcBorders>
              <w:bottom w:val="single" w:sz="4" w:space="0" w:color="auto"/>
            </w:tcBorders>
          </w:tcPr>
          <w:p w14:paraId="7BFFB941" w14:textId="77777777" w:rsidR="00B64608" w:rsidRPr="0065425F" w:rsidRDefault="00B64608" w:rsidP="0065425F"/>
        </w:tc>
        <w:tc>
          <w:tcPr>
            <w:tcW w:w="2351" w:type="dxa"/>
            <w:tcBorders>
              <w:bottom w:val="single" w:sz="4" w:space="0" w:color="auto"/>
            </w:tcBorders>
          </w:tcPr>
          <w:p w14:paraId="1C72FD15" w14:textId="3B69D652" w:rsidR="00B64608" w:rsidRPr="0065425F" w:rsidRDefault="00B64608" w:rsidP="0065425F">
            <w:r w:rsidRPr="00587654">
              <w:t>LAh10</w:t>
            </w:r>
          </w:p>
        </w:tc>
        <w:tc>
          <w:tcPr>
            <w:tcW w:w="4213" w:type="dxa"/>
            <w:tcBorders>
              <w:bottom w:val="single" w:sz="4" w:space="0" w:color="auto"/>
            </w:tcBorders>
          </w:tcPr>
          <w:p w14:paraId="0263DBE2" w14:textId="1B5577E4" w:rsidR="00B64608" w:rsidRPr="0065425F" w:rsidRDefault="00A5516F" w:rsidP="0065425F">
            <w:r>
              <w:t>(1</w:t>
            </w:r>
            <w:r w:rsidR="00627B08">
              <w:t>.1</w:t>
            </w:r>
            <w:r>
              <w:t xml:space="preserve">7 ± </w:t>
            </w:r>
            <w:r w:rsidR="00627B08">
              <w:t>0.</w:t>
            </w:r>
            <w:r>
              <w:t>62) × 10</w:t>
            </w:r>
            <w:r w:rsidR="00031A12">
              <w:rPr>
                <w:vertAlign w:val="superscript"/>
              </w:rPr>
              <w:t>8</w:t>
            </w:r>
          </w:p>
        </w:tc>
      </w:tr>
      <w:tr w:rsidR="00B64608" w:rsidRPr="0065425F" w14:paraId="27776041" w14:textId="77777777" w:rsidTr="00B64608">
        <w:trPr>
          <w:gridAfter w:val="1"/>
          <w:wAfter w:w="54" w:type="dxa"/>
          <w:trHeight w:val="351"/>
        </w:trPr>
        <w:tc>
          <w:tcPr>
            <w:tcW w:w="2503" w:type="dxa"/>
            <w:vMerge w:val="restart"/>
            <w:tcBorders>
              <w:bottom w:val="single" w:sz="4" w:space="0" w:color="auto"/>
            </w:tcBorders>
          </w:tcPr>
          <w:p w14:paraId="789ECD0A" w14:textId="77777777" w:rsidR="00B64608" w:rsidRPr="0065425F" w:rsidRDefault="00B64608" w:rsidP="0065425F">
            <w:r w:rsidRPr="00587654">
              <w:t>Resin</w:t>
            </w:r>
          </w:p>
          <w:p w14:paraId="64392D76" w14:textId="473FE0C5" w:rsidR="00B64608" w:rsidRPr="0065425F" w:rsidRDefault="00B64608" w:rsidP="0065425F"/>
        </w:tc>
        <w:tc>
          <w:tcPr>
            <w:tcW w:w="2351" w:type="dxa"/>
            <w:tcBorders>
              <w:top w:val="single" w:sz="4" w:space="0" w:color="auto"/>
            </w:tcBorders>
          </w:tcPr>
          <w:p w14:paraId="0091FAE3" w14:textId="74D37D7C" w:rsidR="00B64608" w:rsidRPr="0065425F" w:rsidRDefault="00B64608" w:rsidP="0065425F">
            <w:r w:rsidRPr="00587654">
              <w:t>FNU1</w:t>
            </w:r>
          </w:p>
        </w:tc>
        <w:tc>
          <w:tcPr>
            <w:tcW w:w="4213" w:type="dxa"/>
            <w:tcBorders>
              <w:top w:val="single" w:sz="4" w:space="0" w:color="auto"/>
            </w:tcBorders>
          </w:tcPr>
          <w:p w14:paraId="7B5282F8" w14:textId="675F69A7" w:rsidR="00B64608" w:rsidRPr="0065425F" w:rsidRDefault="00A5516F" w:rsidP="0065425F">
            <w:r>
              <w:t>(6.00 ± 2.16) × 10</w:t>
            </w:r>
            <w:r w:rsidRPr="00A5516F">
              <w:rPr>
                <w:vertAlign w:val="superscript"/>
              </w:rPr>
              <w:t>7</w:t>
            </w:r>
          </w:p>
        </w:tc>
      </w:tr>
      <w:tr w:rsidR="00B64608" w:rsidRPr="0065425F" w14:paraId="4AEEE63F" w14:textId="77777777" w:rsidTr="00B64608">
        <w:trPr>
          <w:gridAfter w:val="1"/>
          <w:wAfter w:w="54" w:type="dxa"/>
          <w:trHeight w:val="351"/>
        </w:trPr>
        <w:tc>
          <w:tcPr>
            <w:tcW w:w="2503" w:type="dxa"/>
            <w:vMerge/>
            <w:tcBorders>
              <w:bottom w:val="single" w:sz="4" w:space="0" w:color="auto"/>
            </w:tcBorders>
          </w:tcPr>
          <w:p w14:paraId="29B45BE1" w14:textId="77777777" w:rsidR="00B64608" w:rsidRPr="0065425F" w:rsidRDefault="00B64608" w:rsidP="0065425F"/>
        </w:tc>
        <w:tc>
          <w:tcPr>
            <w:tcW w:w="2351" w:type="dxa"/>
          </w:tcPr>
          <w:p w14:paraId="07359E68" w14:textId="7F2CF2EA" w:rsidR="00B64608" w:rsidRPr="0065425F" w:rsidRDefault="00B64608" w:rsidP="0065425F">
            <w:r w:rsidRPr="00587654">
              <w:t>LAh5</w:t>
            </w:r>
          </w:p>
        </w:tc>
        <w:tc>
          <w:tcPr>
            <w:tcW w:w="4213" w:type="dxa"/>
          </w:tcPr>
          <w:p w14:paraId="2F0AC330" w14:textId="16EE3B35" w:rsidR="00B64608" w:rsidRPr="0065425F" w:rsidRDefault="00A5516F" w:rsidP="0065425F">
            <w:r>
              <w:t>(3.27 ± 4.05) × 10</w:t>
            </w:r>
            <w:r w:rsidRPr="00A5516F">
              <w:rPr>
                <w:vertAlign w:val="superscript"/>
              </w:rPr>
              <w:t>8</w:t>
            </w:r>
          </w:p>
        </w:tc>
      </w:tr>
      <w:tr w:rsidR="00B64608" w:rsidRPr="0065425F" w14:paraId="5E123238" w14:textId="77777777" w:rsidTr="00B64608">
        <w:trPr>
          <w:gridAfter w:val="1"/>
          <w:wAfter w:w="54" w:type="dxa"/>
          <w:trHeight w:val="351"/>
        </w:trPr>
        <w:tc>
          <w:tcPr>
            <w:tcW w:w="2503" w:type="dxa"/>
            <w:vMerge/>
            <w:tcBorders>
              <w:bottom w:val="single" w:sz="4" w:space="0" w:color="auto"/>
            </w:tcBorders>
          </w:tcPr>
          <w:p w14:paraId="4A03E89C" w14:textId="77777777" w:rsidR="00B64608" w:rsidRPr="0065425F" w:rsidRDefault="00B64608" w:rsidP="0065425F"/>
        </w:tc>
        <w:tc>
          <w:tcPr>
            <w:tcW w:w="2351" w:type="dxa"/>
            <w:tcBorders>
              <w:bottom w:val="single" w:sz="4" w:space="0" w:color="auto"/>
            </w:tcBorders>
          </w:tcPr>
          <w:p w14:paraId="12FF8DD4" w14:textId="31C93D9C" w:rsidR="00B64608" w:rsidRPr="0065425F" w:rsidRDefault="00B64608" w:rsidP="0065425F">
            <w:r w:rsidRPr="00587654">
              <w:t>LAh10</w:t>
            </w:r>
          </w:p>
        </w:tc>
        <w:tc>
          <w:tcPr>
            <w:tcW w:w="4213" w:type="dxa"/>
            <w:tcBorders>
              <w:bottom w:val="single" w:sz="4" w:space="0" w:color="auto"/>
            </w:tcBorders>
          </w:tcPr>
          <w:p w14:paraId="70F0B9BB" w14:textId="04D02949" w:rsidR="00B64608" w:rsidRPr="0065425F" w:rsidRDefault="00A5516F" w:rsidP="0065425F">
            <w:r>
              <w:t>(3.67 ± 2.49) × 10</w:t>
            </w:r>
            <w:r w:rsidRPr="00A5516F">
              <w:rPr>
                <w:vertAlign w:val="superscript"/>
              </w:rPr>
              <w:t>7</w:t>
            </w:r>
          </w:p>
        </w:tc>
      </w:tr>
    </w:tbl>
    <w:p w14:paraId="53A6C853" w14:textId="3C78D9A3" w:rsidR="0065425F" w:rsidRPr="0065425F" w:rsidRDefault="0065425F"/>
    <w:sectPr w:rsidR="0065425F" w:rsidRPr="006542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65E"/>
    <w:rsid w:val="00031A12"/>
    <w:rsid w:val="00047CC9"/>
    <w:rsid w:val="002112A5"/>
    <w:rsid w:val="002E05DF"/>
    <w:rsid w:val="0036270D"/>
    <w:rsid w:val="003A2DA0"/>
    <w:rsid w:val="003C22E3"/>
    <w:rsid w:val="00477F68"/>
    <w:rsid w:val="004B647E"/>
    <w:rsid w:val="00592E26"/>
    <w:rsid w:val="005E2974"/>
    <w:rsid w:val="00621156"/>
    <w:rsid w:val="00627B08"/>
    <w:rsid w:val="00634D17"/>
    <w:rsid w:val="0065425F"/>
    <w:rsid w:val="006E6DC9"/>
    <w:rsid w:val="00733EAF"/>
    <w:rsid w:val="0074665E"/>
    <w:rsid w:val="008019F5"/>
    <w:rsid w:val="00894809"/>
    <w:rsid w:val="008B3175"/>
    <w:rsid w:val="00927F06"/>
    <w:rsid w:val="009D02FC"/>
    <w:rsid w:val="00A5516F"/>
    <w:rsid w:val="00A80D48"/>
    <w:rsid w:val="00AB5672"/>
    <w:rsid w:val="00B64608"/>
    <w:rsid w:val="00C34327"/>
    <w:rsid w:val="00D81C0F"/>
    <w:rsid w:val="00DB1486"/>
    <w:rsid w:val="00E75D45"/>
    <w:rsid w:val="00EA62B0"/>
    <w:rsid w:val="00F3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28659E"/>
  <w15:chartTrackingRefBased/>
  <w15:docId w15:val="{0AC71AD4-DEC9-4FEC-9654-F285AAFAB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66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6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65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65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65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65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65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65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65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6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6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65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65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65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65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65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65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65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6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6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65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665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6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66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6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66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6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6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6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4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6D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6D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D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D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D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379</Characters>
  <Application>Microsoft Office Word</Application>
  <DocSecurity>0</DocSecurity>
  <Lines>42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I SALEHA BINTE MOHAMED YAKOB ADIL</dc:creator>
  <cp:keywords/>
  <dc:description/>
  <cp:lastModifiedBy>Mwila Kabwe</cp:lastModifiedBy>
  <cp:revision>3</cp:revision>
  <dcterms:created xsi:type="dcterms:W3CDTF">2024-10-18T05:18:00Z</dcterms:created>
  <dcterms:modified xsi:type="dcterms:W3CDTF">2024-11-20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bae776916e90abc3c7e38a0c9e9700c86183f3cfca787a5fab993cb6f690d3</vt:lpwstr>
  </property>
</Properties>
</file>